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3. Significantly down-regulated genes involved in ‘ABC transporters’ under sodium lactate stres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4131"/>
        <w:gridCol w:w="1319"/>
        <w:gridCol w:w="1397"/>
      </w:tblGrid>
      <w:tr>
        <w:trPr/>
        <w:tc>
          <w:tcPr>
            <w:tcW w:w="14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02</w:t>
            </w:r>
          </w:p>
        </w:tc>
        <w:tc>
          <w:tcPr>
            <w:tcW w:w="4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glycine betaine/L-proline ABC transporter ATPase</w:t>
            </w:r>
          </w:p>
        </w:tc>
        <w:tc>
          <w:tcPr>
            <w:tcW w:w="1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E-03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03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glycine betaine ABC transporter substra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32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eriplasmic 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6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7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7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  <w:lang w:val="fr-FR"/>
              </w:rPr>
            </w:pPr>
            <w:r>
              <w:rPr>
                <w:lang w:val="fr-FR"/>
              </w:rPr>
              <w:t>spermidine/putrescine ABC transport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7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27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family 1 extracellular solu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31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31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family 3 extracellular solu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31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olar amino acid ABC transporter inner membrane subuni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5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cobalt transport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3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5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sigma 54 interacting domain-contain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6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hosphonate ABC transporter ATP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6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hosphonate ABC transporter perme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6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hosphonate ABC transporter inner membrane subuni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46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hosphonate ABC transporter phosphona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67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cell division ATP-binding protein Ft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67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BCO26_067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7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70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phosphate ABC transporter ATP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82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family 5 extracellular solu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82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6E-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82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83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oligopeptide/dipeptide ABC transporter ATP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7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083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144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BCO26_14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2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2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1442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8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01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25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oligopeptide/dipeptide ABC transporter ATP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25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763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family 1 extracellular solute-binding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764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76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89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89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7</w:t>
            </w:r>
          </w:p>
        </w:tc>
      </w:tr>
      <w:tr>
        <w:trPr/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CO26_2892</w:t>
            </w:r>
          </w:p>
        </w:tc>
        <w:tc>
          <w:tcPr>
            <w:tcW w:w="4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BC transporter-like protein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-07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49:00Z</dcterms:created>
  <dc:creator>User</dc:creator>
  <dc:description/>
  <cp:keywords/>
  <dc:language>en-US</dc:language>
  <cp:lastModifiedBy>User</cp:lastModifiedBy>
  <dcterms:modified xsi:type="dcterms:W3CDTF">2015-02-18T00:49:00Z</dcterms:modified>
  <cp:revision>2</cp:revision>
  <dc:subject/>
  <dc:title/>
</cp:coreProperties>
</file>